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00919" w14:textId="77777777" w:rsidR="00EE5800" w:rsidRDefault="00EE5800" w:rsidP="00EE5800">
      <w:pPr>
        <w:spacing w:line="480" w:lineRule="auto"/>
        <w:jc w:val="both"/>
        <w:rPr>
          <w:rFonts w:cs="Times New Roman"/>
          <w:b/>
          <w:color w:val="262626"/>
        </w:rPr>
      </w:pPr>
      <w:r>
        <w:rPr>
          <w:b/>
        </w:rPr>
        <w:t xml:space="preserve">S1 Table. </w:t>
      </w:r>
      <w:r w:rsidRPr="0009390E">
        <w:rPr>
          <w:rFonts w:cs="Times New Roman"/>
          <w:b/>
        </w:rPr>
        <w:t>Distribution of genes with different numbers of variants in heterozygous sites in the genome of</w:t>
      </w:r>
      <w:r>
        <w:rPr>
          <w:rFonts w:cs="Times New Roman"/>
          <w:b/>
          <w:color w:val="262626"/>
        </w:rPr>
        <w:t xml:space="preserve"> CBS 11270 </w:t>
      </w:r>
      <w:r w:rsidRPr="0009390E">
        <w:rPr>
          <w:rFonts w:cs="Times New Roman"/>
          <w:b/>
          <w:color w:val="262626"/>
        </w:rPr>
        <w:t>and</w:t>
      </w:r>
      <w:r w:rsidRPr="0009390E">
        <w:rPr>
          <w:rFonts w:cs="Times New Roman"/>
          <w:b/>
        </w:rPr>
        <w:t xml:space="preserve"> between genomes of</w:t>
      </w:r>
      <w:r w:rsidRPr="0009390E">
        <w:rPr>
          <w:rFonts w:cs="Times New Roman"/>
          <w:b/>
          <w:color w:val="262626"/>
        </w:rPr>
        <w:t xml:space="preserve"> CBS 11270 and CBS </w:t>
      </w:r>
      <w:r>
        <w:rPr>
          <w:rFonts w:cs="Times New Roman"/>
          <w:b/>
          <w:color w:val="262626"/>
        </w:rPr>
        <w:t>2499</w:t>
      </w:r>
      <w:r w:rsidRPr="0009390E">
        <w:rPr>
          <w:rFonts w:cs="Times New Roman"/>
          <w:b/>
          <w:color w:val="262626"/>
        </w:rPr>
        <w:t xml:space="preserve">. 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2880"/>
        <w:gridCol w:w="2880"/>
      </w:tblGrid>
      <w:tr w:rsidR="00EE5800" w14:paraId="36F24626" w14:textId="77777777" w:rsidTr="00421B99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28D9E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variants per gene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3CC4B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BS 1127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53911A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BS 2499</w:t>
            </w:r>
          </w:p>
        </w:tc>
      </w:tr>
      <w:tr w:rsidR="00EE5800" w14:paraId="5DA3DE7A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79E00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93ECD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F1E9D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1A28EF64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9AC95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2B9C7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1F987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6BAE9459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7480D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802DD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6C957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668B5431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7E1B4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E98A3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688A3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4CAA2308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29D17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54964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15B41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6F402C95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0EBEF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C1C03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F88CD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E5800" w14:paraId="154E1388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FB427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31D6A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039A95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62B068DB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50143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2514B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9999D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6728373A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B394E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63C7E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F95B1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E5800" w14:paraId="56A40F66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DB9CEA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1F859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55B24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6F944FDB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EFA73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EE45F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FFDB7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0C8547B5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C871A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BCFF7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A246D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E5800" w14:paraId="5640DEE1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1C9FC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2B6C6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EA07FA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E5800" w14:paraId="624CCF89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B34E8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D792DE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2A069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E5800" w14:paraId="52871B04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C2A97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EB126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2D64F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E5800" w14:paraId="4C60EB3B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2446CA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BC8129" w14:textId="3EA088AA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B3CA3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E5800" w14:paraId="418B49F2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2D151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8E16D4" w14:textId="2FA7BCCC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0E7AD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E5800" w14:paraId="6393583A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A0997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2C27D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0088F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E5800" w14:paraId="4A3F53C6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AC838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3DF54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F7A9F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E5800" w14:paraId="607FF8A5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7DA8D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C459F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BC226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6FAD8A60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72B32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4E9CA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DC9E3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E5800" w14:paraId="24A4790A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A2772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C17A1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74BDD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216DA36A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C43F7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C4637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29C4C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E5800" w14:paraId="5B82DBB6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22CCB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1331BE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67E32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24A7B3B2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33BCBE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DCA6E1" w14:textId="5102AC2F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="00A656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FAE81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E5800" w14:paraId="39EF6C6E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A5839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B6F09A" w14:textId="6E946B40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394A9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E5800" w14:paraId="4A3B4582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1F8F2E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C49BA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94E5A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E5800" w14:paraId="1B2D121E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E6603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0635E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4FF9C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1F0F1BCD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1CDAC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028C0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C343D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E5800" w14:paraId="5C49800F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AA48E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BAF5E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782C5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E5800" w14:paraId="12FBA40A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C2AEB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B5989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AAD6B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E5800" w14:paraId="2A5066E4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D0D5C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A6B58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8DA06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E5800" w14:paraId="3C828BA2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8804E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30139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6C584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E5800" w14:paraId="451DF053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338D6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C4BA88" w14:textId="066C7B84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34AEAE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800" w14:paraId="46CF9A80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9972F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DBA31B" w14:textId="2F69ACA9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0CF99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E5800" w14:paraId="66DC0F0D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67046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1FF2F3" w14:textId="31D0346A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B83BD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E5800" w14:paraId="41C88199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3A5A3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A49AF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D9060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E5800" w14:paraId="71214CD7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20A29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5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0B9803" w14:textId="1B778DFE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D3744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E5800" w14:paraId="6A293200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8DCE0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25374F" w14:textId="0E26D08B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C7B2F5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E5800" w14:paraId="5B86FBA6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70116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58695E" w14:textId="021B23AA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="00A656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CF29E5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E5800" w14:paraId="6B26C8DC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70F7C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DD88E5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D9949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EE5800" w14:paraId="78234439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F495D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25EF2A" w14:textId="6633E8F4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="00A656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54FAB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E5800" w14:paraId="633405BE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FD47A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B3933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225C1A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E5800" w14:paraId="0830886F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CD41F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6932F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D5267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EE5800" w14:paraId="0BF2DCA0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EEB37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6784F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65D6E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EE5800" w14:paraId="4724CAD5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06A52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FA26B4" w14:textId="707CBB52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AB8BF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E5800" w14:paraId="6D4F5332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863A3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75802A" w14:textId="202DC5EC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C2C01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E5800" w14:paraId="6A7849C3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378B4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E785E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08B79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E5800" w14:paraId="1F9ABF3D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B2AE4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D5D8D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EC057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EE5800" w14:paraId="25E34F75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A7373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FD16D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61E6E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EE5800" w14:paraId="1F07D7CC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6C0FF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ACABF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4D7ED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E5800" w14:paraId="379C4AAE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EE70D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6BF01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E6E2E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E5800" w14:paraId="4DD7BDC2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E9D1FA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29125B" w14:textId="27C23FAB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B1D8D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EE5800" w14:paraId="44590EA9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97AD2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DA2CF9" w14:textId="4F0B5C55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FC1FB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EE5800" w14:paraId="146C399A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94542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6DC93F" w14:textId="56EB1A60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CE1E4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EE5800" w14:paraId="11F1F51D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EA839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C6908E" w14:textId="38E926B0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A47A3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EE5800" w14:paraId="5D3B242E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551E8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819F7F" w14:textId="71E0F2C9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D0C5A5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EE5800" w14:paraId="11631308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E7DF5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70C6C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86B1E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EE5800" w14:paraId="3932C81A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DDCAF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C0FE6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ECEC5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EE5800" w14:paraId="06315E26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335DC4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A11D9F" w14:textId="67B0AFF3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FA022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EE5800" w14:paraId="7826A710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F5925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FB4EAD" w14:textId="3A628FE5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05F22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EE5800" w14:paraId="241A9AD9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E4112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7357F1" w14:textId="4787F8F7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0190BE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EE5800" w14:paraId="0E802BA5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B337C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705318" w14:textId="673205F1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308C3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EE5800" w14:paraId="4F369D0B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17109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E52F4E" w14:textId="720AE946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5475C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EE5800" w14:paraId="1A9CCA9F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339BB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E9AAD3" w14:textId="64FD6CBC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4B378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EE5800" w14:paraId="6A102BD4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15F42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455EF4" w14:textId="4C445CF4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58931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EE5800" w14:paraId="67093099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6E46A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981D19" w14:textId="5055939F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A656A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A1320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EE5800" w14:paraId="77082D93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9A59B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7180AD" w14:textId="34C8DA50" w:rsidR="00EE5800" w:rsidRDefault="00A656A8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623E9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EE5800" w14:paraId="1C9B7658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C9510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3606F5" w14:textId="04730E06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A656A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B5AC2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EE5800" w14:paraId="691D2F44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17DDB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A0B355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0C8A2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EE5800" w14:paraId="44AAE1C4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AB44E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7E4B47" w14:textId="65A9C6F7" w:rsidR="00EE5800" w:rsidRDefault="00EA508E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1A869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EE5800" w14:paraId="3C096FA4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A406F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AC7871" w14:textId="7D97B6EC" w:rsidR="00EE5800" w:rsidRDefault="00EA508E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9555C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EE5800" w14:paraId="3EA76A01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0CBC1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97E20B" w14:textId="1265686B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EA508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C7A23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</w:t>
            </w:r>
          </w:p>
        </w:tc>
      </w:tr>
      <w:tr w:rsidR="00EE5800" w14:paraId="4CF0A503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9A878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4DED61" w14:textId="63802655" w:rsidR="00EE5800" w:rsidRDefault="00EA508E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9889F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EE5800" w14:paraId="5723DD36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F7425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B93D81" w14:textId="4B0282B8" w:rsidR="00EE5800" w:rsidRDefault="00EA508E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794A4A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</w:t>
            </w:r>
          </w:p>
        </w:tc>
      </w:tr>
      <w:tr w:rsidR="00EE5800" w14:paraId="59F18E64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EA42C7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107DD2" w14:textId="3446966E" w:rsidR="00EE5800" w:rsidRDefault="00EA508E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EE580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B7BD9A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</w:t>
            </w:r>
          </w:p>
        </w:tc>
      </w:tr>
      <w:tr w:rsidR="00EE5800" w14:paraId="717D0E77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F07D2E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FF01EF" w14:textId="1DD0B24B" w:rsidR="00EE5800" w:rsidRDefault="00EA508E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FA1ED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2</w:t>
            </w:r>
          </w:p>
        </w:tc>
      </w:tr>
      <w:tr w:rsidR="00EE5800" w14:paraId="4CFD7B42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A0E39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4700B9" w14:textId="4C97E7AB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EA508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F3AB4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</w:t>
            </w:r>
          </w:p>
        </w:tc>
      </w:tr>
      <w:tr w:rsidR="00EE5800" w14:paraId="040651E6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6E77FB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FDAC54" w14:textId="52132A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EA508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C8EBAE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</w:t>
            </w:r>
          </w:p>
        </w:tc>
      </w:tr>
      <w:tr w:rsidR="00EE5800" w14:paraId="37334A8F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80965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131F8E" w14:textId="422ABD0C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EA508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AE4FAC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</w:t>
            </w:r>
          </w:p>
        </w:tc>
      </w:tr>
      <w:tr w:rsidR="00EE5800" w14:paraId="2C1F4C5D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C017F5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63DAD5" w14:textId="2E059AB2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EA508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CF0C8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7</w:t>
            </w:r>
          </w:p>
        </w:tc>
      </w:tr>
      <w:tr w:rsidR="00EE5800" w14:paraId="5CA704A5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C158A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73332B" w14:textId="66BA1A10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EA508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7EE86A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6</w:t>
            </w:r>
          </w:p>
        </w:tc>
      </w:tr>
      <w:tr w:rsidR="00EE5800" w14:paraId="219207D6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6A1B7D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AD5351" w14:textId="67B3C031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EA508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621A26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4</w:t>
            </w:r>
          </w:p>
        </w:tc>
      </w:tr>
      <w:tr w:rsidR="00EE5800" w14:paraId="4D763F88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436319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3DA56E" w14:textId="53F4CC10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EA508E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001D7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4</w:t>
            </w:r>
          </w:p>
        </w:tc>
      </w:tr>
      <w:tr w:rsidR="00EE5800" w14:paraId="2F71C870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70292F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E8D5AE" w14:textId="3A0D8479" w:rsidR="00EE5800" w:rsidRDefault="00EA508E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5A3360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3</w:t>
            </w:r>
          </w:p>
        </w:tc>
      </w:tr>
      <w:tr w:rsidR="00EE5800" w14:paraId="3DE8B859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232D01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8261AB" w14:textId="38B941AB" w:rsidR="00EE5800" w:rsidRDefault="00EA508E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E9C2F3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4</w:t>
            </w:r>
          </w:p>
        </w:tc>
      </w:tr>
      <w:tr w:rsidR="00EE5800" w14:paraId="7434CFC6" w14:textId="77777777" w:rsidTr="00421B99">
        <w:tblPrEx>
          <w:tblBorders>
            <w:top w:val="none" w:sz="0" w:space="0" w:color="auto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F50088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221EDA" w14:textId="343DEB62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EA508E">
              <w:rPr>
                <w:rFonts w:ascii="Times New Roman" w:hAnsi="Times New Roman" w:cs="Times New Roman"/>
                <w:color w:val="000000"/>
              </w:rPr>
              <w:t>83</w:t>
            </w:r>
            <w:bookmarkStart w:id="0" w:name="_GoBack"/>
            <w:bookmarkEnd w:id="0"/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064292" w14:textId="77777777" w:rsidR="00EE5800" w:rsidRDefault="00EE5800" w:rsidP="00421B9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5</w:t>
            </w:r>
          </w:p>
        </w:tc>
      </w:tr>
    </w:tbl>
    <w:p w14:paraId="1E113B9E" w14:textId="77777777" w:rsidR="00EE5800" w:rsidRPr="0009390E" w:rsidRDefault="00EE5800" w:rsidP="00EE5800">
      <w:pPr>
        <w:spacing w:line="480" w:lineRule="auto"/>
        <w:jc w:val="both"/>
        <w:rPr>
          <w:rFonts w:cs="Times New Roman"/>
          <w:b/>
          <w:color w:val="262626"/>
        </w:rPr>
      </w:pPr>
    </w:p>
    <w:p w14:paraId="5317213E" w14:textId="77777777" w:rsidR="00423166" w:rsidRDefault="00423166"/>
    <w:sectPr w:rsidR="00423166" w:rsidSect="00767EF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68106" w14:textId="77777777" w:rsidR="00AB27C9" w:rsidRDefault="00AB27C9" w:rsidP="00EE5800">
      <w:r>
        <w:separator/>
      </w:r>
    </w:p>
  </w:endnote>
  <w:endnote w:type="continuationSeparator" w:id="0">
    <w:p w14:paraId="342A309F" w14:textId="77777777" w:rsidR="00AB27C9" w:rsidRDefault="00AB27C9" w:rsidP="00EE5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D471D" w14:textId="77777777" w:rsidR="00AB27C9" w:rsidRDefault="00AB27C9" w:rsidP="00EE5800">
      <w:r>
        <w:separator/>
      </w:r>
    </w:p>
  </w:footnote>
  <w:footnote w:type="continuationSeparator" w:id="0">
    <w:p w14:paraId="3A940EF3" w14:textId="77777777" w:rsidR="00AB27C9" w:rsidRDefault="00AB27C9" w:rsidP="00EE5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344F"/>
    <w:rsid w:val="00061D68"/>
    <w:rsid w:val="00423166"/>
    <w:rsid w:val="0076344F"/>
    <w:rsid w:val="008D6E81"/>
    <w:rsid w:val="00A656A8"/>
    <w:rsid w:val="00AB27C9"/>
    <w:rsid w:val="00E52AE7"/>
    <w:rsid w:val="00EA508E"/>
    <w:rsid w:val="00EE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7BA46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58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5800"/>
  </w:style>
  <w:style w:type="paragraph" w:styleId="Footer">
    <w:name w:val="footer"/>
    <w:basedOn w:val="Normal"/>
    <w:link w:val="FooterChar"/>
    <w:uiPriority w:val="99"/>
    <w:unhideWhenUsed/>
    <w:rsid w:val="00EE58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5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57</Words>
  <Characters>834</Characters>
  <Application>Microsoft Office Word</Application>
  <DocSecurity>0</DocSecurity>
  <Lines>6</Lines>
  <Paragraphs>1</Paragraphs>
  <ScaleCrop>false</ScaleCrop>
  <Company>SLU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eniia Tiukova</dc:creator>
  <cp:keywords/>
  <dc:description/>
  <cp:lastModifiedBy>Ievgeniia Tiukova</cp:lastModifiedBy>
  <cp:revision>5</cp:revision>
  <dcterms:created xsi:type="dcterms:W3CDTF">2017-02-23T12:11:00Z</dcterms:created>
  <dcterms:modified xsi:type="dcterms:W3CDTF">2019-02-27T15:51:00Z</dcterms:modified>
</cp:coreProperties>
</file>